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836C7" w14:textId="79A7700D" w:rsidR="00F82389" w:rsidRPr="00654FEB" w:rsidRDefault="0049083F">
      <w:pPr>
        <w:rPr>
          <w:rFonts w:ascii="Times New Roman" w:hAnsi="Times New Roman" w:cs="Times New Roman"/>
          <w:sz w:val="24"/>
          <w:szCs w:val="24"/>
        </w:rPr>
      </w:pPr>
      <w:r w:rsidRPr="00654FEB">
        <w:rPr>
          <w:rFonts w:ascii="Times New Roman" w:hAnsi="Times New Roman" w:cs="Times New Roman"/>
          <w:sz w:val="24"/>
          <w:szCs w:val="24"/>
        </w:rPr>
        <w:t>Supplemental Data</w:t>
      </w:r>
    </w:p>
    <w:p w14:paraId="75877C14" w14:textId="76204FD8" w:rsidR="0049083F" w:rsidRPr="00CC0340" w:rsidRDefault="0049083F">
      <w:pPr>
        <w:rPr>
          <w:rFonts w:ascii="Times New Roman" w:hAnsi="Times New Roman" w:cs="Times New Roman"/>
          <w:sz w:val="24"/>
          <w:szCs w:val="24"/>
        </w:rPr>
      </w:pPr>
      <w:r w:rsidRPr="00CC0340">
        <w:rPr>
          <w:rFonts w:ascii="Times New Roman" w:hAnsi="Times New Roman" w:cs="Times New Roman"/>
          <w:sz w:val="24"/>
          <w:szCs w:val="24"/>
        </w:rPr>
        <w:t>Supplemental Table S1. Preparation of samples from Japanese institutes for the evaluation of IC</w:t>
      </w:r>
    </w:p>
    <w:p w14:paraId="699BDD0C" w14:textId="77777777" w:rsidR="0049083F" w:rsidRPr="00CC0340" w:rsidRDefault="0049083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1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260"/>
        <w:gridCol w:w="810"/>
        <w:gridCol w:w="1190"/>
        <w:gridCol w:w="1000"/>
        <w:gridCol w:w="1328"/>
        <w:gridCol w:w="1134"/>
        <w:gridCol w:w="2693"/>
        <w:gridCol w:w="3245"/>
      </w:tblGrid>
      <w:tr w:rsidR="0049083F" w:rsidRPr="00CC0340" w14:paraId="1FC65A1B" w14:textId="77777777" w:rsidTr="0049083F">
        <w:trPr>
          <w:trHeight w:val="375"/>
        </w:trPr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969B42" w14:textId="4B7CBE55" w:rsidR="0049083F" w:rsidRPr="00CC0340" w:rsidRDefault="00CC0340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49083F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stitut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CEF9B6" w14:textId="0B9EA88F" w:rsidR="0049083F" w:rsidRPr="00CC0340" w:rsidRDefault="00CC0340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49083F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umber of samples 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E8093" w14:textId="23CECC12" w:rsidR="0049083F" w:rsidRPr="00CC0340" w:rsidRDefault="00CC0340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0A76FDA" w14:textId="4F778B3B" w:rsidR="0049083F" w:rsidRPr="00CC0340" w:rsidRDefault="00CC0340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49083F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  <w:r w:rsidR="0049083F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edian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7ADFF9" w14:textId="38253538" w:rsidR="0049083F" w:rsidRPr="00CC0340" w:rsidRDefault="00CC0340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49083F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  <w:r w:rsidR="0049083F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rang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EEF553B" w14:textId="06777692" w:rsidR="0049083F" w:rsidRPr="00CC0340" w:rsidRDefault="00CC0340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49083F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ce of study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A5A959" w14:textId="300C6E9F" w:rsidR="0049083F" w:rsidRPr="00CC0340" w:rsidRDefault="00CC0340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49083F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nical symptoms</w:t>
            </w:r>
          </w:p>
        </w:tc>
        <w:tc>
          <w:tcPr>
            <w:tcW w:w="32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5EB158" w14:textId="67FC8A59" w:rsidR="0049083F" w:rsidRPr="00CC0340" w:rsidRDefault="00CC0340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49083F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e of collection</w:t>
            </w:r>
          </w:p>
        </w:tc>
      </w:tr>
      <w:tr w:rsidR="0049083F" w:rsidRPr="00CC0340" w14:paraId="6D6AFF36" w14:textId="77777777" w:rsidTr="0049083F">
        <w:trPr>
          <w:trHeight w:val="375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B8F2F" w14:textId="77777777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0BB96" w14:textId="77777777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996E91" w14:textId="5E546833" w:rsidR="0049083F" w:rsidRPr="00CC0340" w:rsidRDefault="00CC0340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49083F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37AEE" w14:textId="672E4DA2" w:rsidR="0049083F" w:rsidRPr="00CC0340" w:rsidRDefault="00CC0340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="0049083F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men</w:t>
            </w: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FD686" w14:textId="77777777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5B942" w14:textId="77777777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0E615" w14:textId="77777777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76396" w14:textId="77777777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42E8E" w14:textId="77777777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9083F" w:rsidRPr="00CC0340" w14:paraId="1FC468CE" w14:textId="77777777" w:rsidTr="0049083F">
        <w:trPr>
          <w:trHeight w:val="375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D9DBF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98E37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1A80D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8CCEC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A372C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39117" w14:textId="76652946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204BB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C70EC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L, AC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4D24B" w14:textId="21ED5213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12.7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020.8</w:t>
            </w:r>
          </w:p>
        </w:tc>
      </w:tr>
      <w:tr w:rsidR="0049083F" w:rsidRPr="00CC0340" w14:paraId="79663D62" w14:textId="77777777" w:rsidTr="0049083F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F56D58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709FE2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B295EA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2E12BD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91C99B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F01D58" w14:textId="28726F42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A2913C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AA8396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L, HAM, AC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86F4B2" w14:textId="77777777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49083F" w:rsidRPr="00CC0340" w14:paraId="5CC095E3" w14:textId="77777777" w:rsidTr="0049083F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DC7F1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C65C1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88AF5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7BDC8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88743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9D482" w14:textId="4922EDF9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8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A376D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D0CEA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L, HU, AC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54F50" w14:textId="5C104FBC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21.6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021.12</w:t>
            </w:r>
          </w:p>
        </w:tc>
      </w:tr>
      <w:tr w:rsidR="0049083F" w:rsidRPr="00CC0340" w14:paraId="509D8D0A" w14:textId="77777777" w:rsidTr="0049083F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431FF9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2E6CA0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09EF73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33C087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6DEC42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0D8B6D" w14:textId="78CFB6CF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2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AA9A35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EAB347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AM, AC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EC8456" w14:textId="77777777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49083F" w:rsidRPr="00CC0340" w14:paraId="1C6B5F3D" w14:textId="77777777" w:rsidTr="0049083F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8A282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F21F4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6677A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CAB5C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69B72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65901" w14:textId="53A52965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5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1471D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I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215E1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AM, AC, Negativ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E1368" w14:textId="0231EDD3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11.11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020.10</w:t>
            </w:r>
          </w:p>
        </w:tc>
      </w:tr>
      <w:tr w:rsidR="0049083F" w:rsidRPr="00CC0340" w14:paraId="1B5BBAC3" w14:textId="77777777" w:rsidTr="0049083F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31748F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518424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472C07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70BEF2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59F872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9CFF8A" w14:textId="507D5ADE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04079B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I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A4A12C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, Negativ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C7E2FB" w14:textId="223BF8C6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12 (AC), 2021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egative)</w:t>
            </w:r>
          </w:p>
        </w:tc>
      </w:tr>
      <w:tr w:rsidR="0049083F" w:rsidRPr="00CC0340" w14:paraId="36C3F817" w14:textId="77777777" w:rsidTr="0049083F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87CD2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93DB0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041A8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3B720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53273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D27F1" w14:textId="7413DEB9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5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20AF0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I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A707A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, Negativ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9E99D" w14:textId="39545B84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13.3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020.3</w:t>
            </w:r>
          </w:p>
        </w:tc>
      </w:tr>
      <w:tr w:rsidR="0049083F" w:rsidRPr="00CC0340" w14:paraId="54B55ABB" w14:textId="77777777" w:rsidTr="0049083F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114BD8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976DDF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5EB3AC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1F6EAE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E5CE98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337EB3" w14:textId="7447979D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907EEE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I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624B7F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, Negativ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F73B94" w14:textId="799058DE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21.6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021.12</w:t>
            </w:r>
          </w:p>
        </w:tc>
      </w:tr>
      <w:tr w:rsidR="0049083F" w:rsidRPr="00CC0340" w14:paraId="6576FE1B" w14:textId="77777777" w:rsidTr="0049083F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69A17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23C40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E1932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98AF9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55D61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C33CC" w14:textId="31AE4026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BDF9E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I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E8750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, Negativ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9FCE0" w14:textId="04DFC341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08.8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022.8</w:t>
            </w:r>
          </w:p>
        </w:tc>
      </w:tr>
      <w:tr w:rsidR="0049083F" w:rsidRPr="00CC0340" w14:paraId="7AF43B69" w14:textId="77777777" w:rsidTr="0049083F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FF3EC2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174FFF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64DA54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2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18A98C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2D4251" w14:textId="04E1E1FF" w:rsidR="0049083F" w:rsidRPr="00CC0340" w:rsidRDefault="006B04EC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55EAD4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, Negativ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1E92D8" w14:textId="1752591A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16.4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– 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21.1</w:t>
            </w:r>
          </w:p>
        </w:tc>
      </w:tr>
      <w:tr w:rsidR="0049083F" w:rsidRPr="00CC0340" w14:paraId="17F14946" w14:textId="77777777" w:rsidTr="0049083F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82E46" w14:textId="74570FC3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I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3E21D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62C3B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BA808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B9F128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65527D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A5FC6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D90B05" w14:textId="77777777" w:rsidR="0049083F" w:rsidRPr="00CC0340" w:rsidRDefault="0049083F" w:rsidP="0049083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87B5C" w14:textId="77777777" w:rsidR="0049083F" w:rsidRPr="00CC0340" w:rsidRDefault="0049083F" w:rsidP="0049083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64E12F01" w14:textId="6B83C4D0" w:rsidR="00AC113D" w:rsidRPr="00CC0340" w:rsidRDefault="00F02E36" w:rsidP="00AC113D">
      <w:pPr>
        <w:rPr>
          <w:rFonts w:ascii="Times New Roman" w:hAnsi="Times New Roman" w:cs="Times New Roman"/>
          <w:sz w:val="24"/>
          <w:szCs w:val="24"/>
        </w:rPr>
      </w:pPr>
      <w:r w:rsidRPr="00CC0340">
        <w:rPr>
          <w:rFonts w:ascii="Times New Roman" w:hAnsi="Times New Roman" w:cs="Times New Roman"/>
          <w:sz w:val="24"/>
          <w:szCs w:val="24"/>
        </w:rPr>
        <w:t xml:space="preserve">ATL: </w:t>
      </w:r>
      <w:r w:rsidR="00CC0340">
        <w:rPr>
          <w:rFonts w:ascii="Times New Roman" w:hAnsi="Times New Roman" w:cs="Times New Roman"/>
          <w:sz w:val="24"/>
          <w:szCs w:val="24"/>
        </w:rPr>
        <w:t>a</w:t>
      </w:r>
      <w:r w:rsidRPr="00CC0340">
        <w:rPr>
          <w:rFonts w:ascii="Times New Roman" w:hAnsi="Times New Roman" w:cs="Times New Roman"/>
          <w:sz w:val="24"/>
          <w:szCs w:val="24"/>
        </w:rPr>
        <w:t xml:space="preserve">dult T-cell leukemia, HAM: HTLV-1-associated myelopathy, HU: HTLV-1 uveitis, AC: </w:t>
      </w:r>
      <w:r w:rsidR="00CC0340">
        <w:rPr>
          <w:rFonts w:ascii="Times New Roman" w:hAnsi="Times New Roman" w:cs="Times New Roman"/>
          <w:sz w:val="24"/>
          <w:szCs w:val="24"/>
        </w:rPr>
        <w:t>a</w:t>
      </w:r>
      <w:r w:rsidRPr="00CC0340">
        <w:rPr>
          <w:rFonts w:ascii="Times New Roman" w:hAnsi="Times New Roman" w:cs="Times New Roman"/>
          <w:sz w:val="24"/>
          <w:szCs w:val="24"/>
        </w:rPr>
        <w:t>symptomatic carrier, N.A.: not applicable</w:t>
      </w:r>
      <w:r w:rsidR="00CC0340">
        <w:rPr>
          <w:rFonts w:ascii="Times New Roman" w:hAnsi="Times New Roman" w:cs="Times New Roman"/>
          <w:sz w:val="24"/>
          <w:szCs w:val="24"/>
        </w:rPr>
        <w:t xml:space="preserve">, </w:t>
      </w:r>
      <w:r w:rsidR="00AC113D" w:rsidRPr="00CC0340">
        <w:rPr>
          <w:rFonts w:ascii="Times New Roman" w:hAnsi="Times New Roman" w:cs="Times New Roman"/>
          <w:sz w:val="24"/>
          <w:szCs w:val="24"/>
        </w:rPr>
        <w:t xml:space="preserve">NIID: National Institute of Infectious Diseases. </w:t>
      </w:r>
    </w:p>
    <w:p w14:paraId="17CEA50A" w14:textId="77777777" w:rsidR="0049083F" w:rsidRPr="00AC1F7D" w:rsidRDefault="0049083F">
      <w:pPr>
        <w:rPr>
          <w:rFonts w:ascii="Times New Roman" w:hAnsi="Times New Roman" w:cs="Times New Roman"/>
          <w:sz w:val="24"/>
          <w:szCs w:val="24"/>
        </w:rPr>
      </w:pPr>
    </w:p>
    <w:p w14:paraId="228F4284" w14:textId="3D4BDFB8" w:rsidR="0049083F" w:rsidRPr="00CC0340" w:rsidRDefault="004908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C0340">
        <w:rPr>
          <w:rFonts w:ascii="Times New Roman" w:hAnsi="Times New Roman" w:cs="Times New Roman"/>
          <w:sz w:val="24"/>
          <w:szCs w:val="24"/>
        </w:rPr>
        <w:br w:type="page"/>
      </w:r>
    </w:p>
    <w:p w14:paraId="20273849" w14:textId="6EC4F069" w:rsidR="00790E0A" w:rsidRPr="00CC0340" w:rsidRDefault="0049083F">
      <w:pPr>
        <w:rPr>
          <w:rFonts w:ascii="Times New Roman" w:hAnsi="Times New Roman" w:cs="Times New Roman"/>
          <w:sz w:val="24"/>
          <w:szCs w:val="24"/>
        </w:rPr>
      </w:pPr>
      <w:r w:rsidRPr="00CC0340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S2. </w:t>
      </w:r>
      <w:r w:rsidR="000A5628" w:rsidRPr="00CC0340">
        <w:rPr>
          <w:rFonts w:ascii="Times New Roman" w:hAnsi="Times New Roman" w:cs="Times New Roman"/>
          <w:sz w:val="24"/>
          <w:szCs w:val="24"/>
        </w:rPr>
        <w:t>Clinical symptoms, s</w:t>
      </w:r>
      <w:r w:rsidR="00473ADC" w:rsidRPr="00CC0340">
        <w:rPr>
          <w:rFonts w:ascii="Times New Roman" w:hAnsi="Times New Roman" w:cs="Times New Roman"/>
          <w:sz w:val="24"/>
          <w:szCs w:val="24"/>
        </w:rPr>
        <w:t>ample</w:t>
      </w:r>
      <w:r w:rsidR="00CC0340">
        <w:rPr>
          <w:rFonts w:ascii="Times New Roman" w:hAnsi="Times New Roman" w:cs="Times New Roman"/>
          <w:sz w:val="24"/>
          <w:szCs w:val="24"/>
        </w:rPr>
        <w:t xml:space="preserve"> size</w:t>
      </w:r>
      <w:r w:rsidR="00473ADC" w:rsidRPr="00CC0340">
        <w:rPr>
          <w:rFonts w:ascii="Times New Roman" w:hAnsi="Times New Roman" w:cs="Times New Roman"/>
          <w:sz w:val="24"/>
          <w:szCs w:val="24"/>
        </w:rPr>
        <w:t xml:space="preserve">, </w:t>
      </w:r>
      <w:r w:rsidR="00CC0340">
        <w:rPr>
          <w:rFonts w:ascii="Times New Roman" w:hAnsi="Times New Roman" w:cs="Times New Roman"/>
          <w:sz w:val="24"/>
          <w:szCs w:val="24"/>
        </w:rPr>
        <w:t>and the sex</w:t>
      </w:r>
      <w:r w:rsidRPr="00CC0340">
        <w:rPr>
          <w:rFonts w:ascii="Times New Roman" w:hAnsi="Times New Roman" w:cs="Times New Roman"/>
          <w:sz w:val="24"/>
          <w:szCs w:val="24"/>
        </w:rPr>
        <w:t xml:space="preserve"> </w:t>
      </w:r>
      <w:r w:rsidR="00473ADC" w:rsidRPr="00CC0340">
        <w:rPr>
          <w:rFonts w:ascii="Times New Roman" w:hAnsi="Times New Roman" w:cs="Times New Roman"/>
          <w:sz w:val="24"/>
          <w:szCs w:val="24"/>
        </w:rPr>
        <w:t xml:space="preserve">and </w:t>
      </w:r>
      <w:r w:rsidRPr="00CC0340">
        <w:rPr>
          <w:rFonts w:ascii="Times New Roman" w:hAnsi="Times New Roman" w:cs="Times New Roman"/>
          <w:sz w:val="24"/>
          <w:szCs w:val="24"/>
        </w:rPr>
        <w:t xml:space="preserve">age of </w:t>
      </w:r>
      <w:r w:rsidR="00CC0340">
        <w:rPr>
          <w:rFonts w:ascii="Times New Roman" w:hAnsi="Times New Roman" w:cs="Times New Roman"/>
          <w:sz w:val="24"/>
          <w:szCs w:val="24"/>
        </w:rPr>
        <w:t xml:space="preserve">patients included </w:t>
      </w:r>
      <w:r w:rsidRPr="00CC0340">
        <w:rPr>
          <w:rFonts w:ascii="Times New Roman" w:hAnsi="Times New Roman" w:cs="Times New Roman"/>
          <w:sz w:val="24"/>
          <w:szCs w:val="24"/>
        </w:rPr>
        <w:t xml:space="preserve">in this </w:t>
      </w:r>
      <w:proofErr w:type="gramStart"/>
      <w:r w:rsidRPr="00CC0340">
        <w:rPr>
          <w:rFonts w:ascii="Times New Roman" w:hAnsi="Times New Roman" w:cs="Times New Roman"/>
          <w:sz w:val="24"/>
          <w:szCs w:val="24"/>
        </w:rPr>
        <w:t>study</w:t>
      </w:r>
      <w:proofErr w:type="gramEnd"/>
    </w:p>
    <w:p w14:paraId="22D26DE3" w14:textId="4873DE62" w:rsidR="0049083F" w:rsidRPr="00CC0340" w:rsidRDefault="0049083F">
      <w:pPr>
        <w:rPr>
          <w:rFonts w:ascii="Times New Roman" w:hAnsi="Times New Roman" w:cs="Times New Roman"/>
          <w:sz w:val="24"/>
          <w:szCs w:val="24"/>
        </w:rPr>
      </w:pPr>
      <w:r w:rsidRPr="00CC034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113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8"/>
        <w:gridCol w:w="1463"/>
        <w:gridCol w:w="1378"/>
        <w:gridCol w:w="1243"/>
        <w:gridCol w:w="1310"/>
        <w:gridCol w:w="1813"/>
        <w:gridCol w:w="1354"/>
      </w:tblGrid>
      <w:tr w:rsidR="0050712A" w:rsidRPr="00CC0340" w14:paraId="7CDFD9F1" w14:textId="77777777" w:rsidTr="0050712A">
        <w:trPr>
          <w:trHeight w:val="341"/>
        </w:trPr>
        <w:tc>
          <w:tcPr>
            <w:tcW w:w="25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A7CEA5" w14:textId="1447D160" w:rsidR="00790E0A" w:rsidRPr="00CC0340" w:rsidRDefault="00CC0340" w:rsidP="00E075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790E0A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nical symptoms</w:t>
            </w:r>
          </w:p>
        </w:tc>
        <w:tc>
          <w:tcPr>
            <w:tcW w:w="14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4AF7791" w14:textId="223812A3" w:rsidR="00790E0A" w:rsidRPr="00CC0340" w:rsidRDefault="00CC0340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790E0A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umber of samples </w:t>
            </w:r>
          </w:p>
        </w:tc>
        <w:tc>
          <w:tcPr>
            <w:tcW w:w="2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AD789" w14:textId="5C2FCAFC" w:rsidR="00790E0A" w:rsidRPr="00CC0340" w:rsidRDefault="00CC0340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7B5EC9" w14:textId="308B023C" w:rsidR="00790E0A" w:rsidRPr="00CC0340" w:rsidRDefault="00CC0340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790E0A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  <w:r w:rsidR="00790E0A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edian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6F031D1" w14:textId="5FE185B8" w:rsidR="00790E0A" w:rsidRPr="00CC0340" w:rsidRDefault="00CC0340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790E0A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  <w:r w:rsidR="00790E0A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range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7B3EEDF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.A.</w:t>
            </w:r>
          </w:p>
        </w:tc>
      </w:tr>
      <w:tr w:rsidR="0050712A" w:rsidRPr="00CC0340" w14:paraId="6E6B5D19" w14:textId="77777777" w:rsidTr="0050712A">
        <w:trPr>
          <w:trHeight w:val="341"/>
        </w:trPr>
        <w:tc>
          <w:tcPr>
            <w:tcW w:w="25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8F933" w14:textId="77777777" w:rsidR="00790E0A" w:rsidRPr="00CC0340" w:rsidRDefault="00790E0A" w:rsidP="00E075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CDCBC" w14:textId="77777777" w:rsidR="00790E0A" w:rsidRPr="00CC0340" w:rsidRDefault="00790E0A" w:rsidP="00E075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D15E1" w14:textId="69D3E073" w:rsidR="00790E0A" w:rsidRPr="00CC0340" w:rsidRDefault="00CC0340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790E0A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6D1CB2" w14:textId="0056783E" w:rsidR="00790E0A" w:rsidRPr="00CC0340" w:rsidRDefault="00CC0340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="00790E0A"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men</w:t>
            </w:r>
          </w:p>
        </w:tc>
        <w:tc>
          <w:tcPr>
            <w:tcW w:w="13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2CF34" w14:textId="77777777" w:rsidR="00790E0A" w:rsidRPr="00CC0340" w:rsidRDefault="00790E0A" w:rsidP="00E075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3BF26" w14:textId="77777777" w:rsidR="00790E0A" w:rsidRPr="00CC0340" w:rsidRDefault="00790E0A" w:rsidP="00E075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91D06" w14:textId="77777777" w:rsidR="00790E0A" w:rsidRPr="00CC0340" w:rsidRDefault="00790E0A" w:rsidP="00E075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712A" w:rsidRPr="00CC0340" w14:paraId="2A41E777" w14:textId="77777777" w:rsidTr="0050712A">
        <w:trPr>
          <w:trHeight w:val="341"/>
        </w:trPr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F73E8" w14:textId="77777777" w:rsidR="00790E0A" w:rsidRPr="00CC0340" w:rsidRDefault="00790E0A" w:rsidP="00E075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L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E4D71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DD0CE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01FC3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F6D22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A7D68" w14:textId="104F9B8C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4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84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9C045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50712A" w:rsidRPr="00CC0340" w14:paraId="03023C03" w14:textId="77777777" w:rsidTr="0050712A">
        <w:trPr>
          <w:trHeight w:val="341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599640" w14:textId="77777777" w:rsidR="00790E0A" w:rsidRPr="00CC0340" w:rsidRDefault="00790E0A" w:rsidP="00E075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A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E5DCCF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54B694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ED539D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AD6DA6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545B4F" w14:textId="590F061A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4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3FD604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50712A" w:rsidRPr="00CC0340" w14:paraId="0A656875" w14:textId="77777777" w:rsidTr="0050712A">
        <w:trPr>
          <w:trHeight w:val="341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4E96E" w14:textId="77777777" w:rsidR="00790E0A" w:rsidRPr="00CC0340" w:rsidRDefault="00790E0A" w:rsidP="00E075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U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BC621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CAE0F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E2405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8963D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8901F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DAAFC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50712A" w:rsidRPr="00CC0340" w14:paraId="29B0B6CD" w14:textId="77777777" w:rsidTr="0050712A">
        <w:trPr>
          <w:trHeight w:val="341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64FAFC" w14:textId="77777777" w:rsidR="00790E0A" w:rsidRPr="00CC0340" w:rsidRDefault="00790E0A" w:rsidP="00E075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FD9561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585939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638EE9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6E6B1D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103C16" w14:textId="3069FD2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DDD7E9" w14:textId="2239CEE0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16C7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0712A" w:rsidRPr="00CC0340" w14:paraId="7CB50AFF" w14:textId="77777777" w:rsidTr="0050712A">
        <w:trPr>
          <w:trHeight w:val="341"/>
        </w:trPr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18FF0" w14:textId="77777777" w:rsidR="00790E0A" w:rsidRPr="00CC0340" w:rsidRDefault="00790E0A" w:rsidP="00E075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DBF69A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4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05B12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7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29550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26D464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AEA7E4" w14:textId="6D2187D3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 </w:t>
            </w:r>
            <w:r w:rsid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7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BAC12" w14:textId="77777777" w:rsidR="00790E0A" w:rsidRPr="00CC0340" w:rsidRDefault="00790E0A" w:rsidP="00E075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34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</w:tbl>
    <w:p w14:paraId="3CB05E7E" w14:textId="77777777" w:rsidR="0049083F" w:rsidRPr="00CC0340" w:rsidRDefault="0049083F">
      <w:pPr>
        <w:rPr>
          <w:rFonts w:ascii="Times New Roman" w:hAnsi="Times New Roman" w:cs="Times New Roman"/>
          <w:sz w:val="24"/>
          <w:szCs w:val="24"/>
        </w:rPr>
      </w:pPr>
    </w:p>
    <w:p w14:paraId="5990AD94" w14:textId="3A648E82" w:rsidR="00F02E36" w:rsidRPr="00CC0340" w:rsidRDefault="00F02E36" w:rsidP="00F02E36">
      <w:pPr>
        <w:rPr>
          <w:rFonts w:ascii="Times New Roman" w:hAnsi="Times New Roman" w:cs="Times New Roman"/>
          <w:sz w:val="24"/>
          <w:szCs w:val="24"/>
        </w:rPr>
      </w:pPr>
      <w:r w:rsidRPr="00CC0340">
        <w:rPr>
          <w:rFonts w:ascii="Times New Roman" w:hAnsi="Times New Roman" w:cs="Times New Roman"/>
          <w:sz w:val="24"/>
          <w:szCs w:val="24"/>
        </w:rPr>
        <w:t xml:space="preserve">N.A.: </w:t>
      </w:r>
      <w:r w:rsidR="00CC0340">
        <w:rPr>
          <w:rFonts w:ascii="Times New Roman" w:hAnsi="Times New Roman" w:cs="Times New Roman"/>
          <w:sz w:val="24"/>
          <w:szCs w:val="24"/>
        </w:rPr>
        <w:t xml:space="preserve">sex </w:t>
      </w:r>
      <w:r w:rsidR="0050712A" w:rsidRPr="00CC0340">
        <w:rPr>
          <w:rFonts w:ascii="Times New Roman" w:hAnsi="Times New Roman" w:cs="Times New Roman"/>
          <w:sz w:val="24"/>
          <w:szCs w:val="24"/>
        </w:rPr>
        <w:t xml:space="preserve">and age </w:t>
      </w:r>
      <w:r w:rsidRPr="00CC0340">
        <w:rPr>
          <w:rFonts w:ascii="Times New Roman" w:hAnsi="Times New Roman" w:cs="Times New Roman"/>
          <w:sz w:val="24"/>
          <w:szCs w:val="24"/>
        </w:rPr>
        <w:t xml:space="preserve">not applicable. </w:t>
      </w:r>
    </w:p>
    <w:p w14:paraId="295B7510" w14:textId="77777777" w:rsidR="0049083F" w:rsidRPr="00CC0340" w:rsidRDefault="0049083F">
      <w:pPr>
        <w:rPr>
          <w:rFonts w:ascii="Times New Roman" w:hAnsi="Times New Roman" w:cs="Times New Roman"/>
          <w:sz w:val="24"/>
          <w:szCs w:val="24"/>
        </w:rPr>
      </w:pPr>
    </w:p>
    <w:p w14:paraId="1FEABBD8" w14:textId="77777777" w:rsidR="0049083F" w:rsidRPr="00CC0340" w:rsidRDefault="0049083F">
      <w:pPr>
        <w:rPr>
          <w:rFonts w:ascii="Times New Roman" w:hAnsi="Times New Roman" w:cs="Times New Roman"/>
          <w:sz w:val="24"/>
          <w:szCs w:val="24"/>
        </w:rPr>
      </w:pPr>
    </w:p>
    <w:p w14:paraId="0BEAD028" w14:textId="77777777" w:rsidR="0049083F" w:rsidRPr="00CC0340" w:rsidRDefault="0049083F">
      <w:pPr>
        <w:rPr>
          <w:rFonts w:ascii="Times New Roman" w:hAnsi="Times New Roman" w:cs="Times New Roman"/>
          <w:sz w:val="24"/>
          <w:szCs w:val="24"/>
        </w:rPr>
      </w:pPr>
    </w:p>
    <w:sectPr w:rsidR="0049083F" w:rsidRPr="00CC0340" w:rsidSect="009F058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58293" w14:textId="77777777" w:rsidR="003A07A8" w:rsidRDefault="003A07A8" w:rsidP="00AC1F7D">
      <w:r>
        <w:separator/>
      </w:r>
    </w:p>
  </w:endnote>
  <w:endnote w:type="continuationSeparator" w:id="0">
    <w:p w14:paraId="07EFC732" w14:textId="77777777" w:rsidR="003A07A8" w:rsidRDefault="003A07A8" w:rsidP="00AC1F7D">
      <w:r>
        <w:continuationSeparator/>
      </w:r>
    </w:p>
  </w:endnote>
  <w:endnote w:type="continuationNotice" w:id="1">
    <w:p w14:paraId="29712274" w14:textId="77777777" w:rsidR="003A07A8" w:rsidRDefault="003A07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5F727" w14:textId="77777777" w:rsidR="003A07A8" w:rsidRDefault="003A07A8" w:rsidP="00AC1F7D">
      <w:r>
        <w:separator/>
      </w:r>
    </w:p>
  </w:footnote>
  <w:footnote w:type="continuationSeparator" w:id="0">
    <w:p w14:paraId="546D6AC8" w14:textId="77777777" w:rsidR="003A07A8" w:rsidRDefault="003A07A8" w:rsidP="00AC1F7D">
      <w:r>
        <w:continuationSeparator/>
      </w:r>
    </w:p>
  </w:footnote>
  <w:footnote w:type="continuationNotice" w:id="1">
    <w:p w14:paraId="7B9A0297" w14:textId="77777777" w:rsidR="003A07A8" w:rsidRDefault="003A07A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565"/>
    <w:rsid w:val="0000123E"/>
    <w:rsid w:val="000069D0"/>
    <w:rsid w:val="00007048"/>
    <w:rsid w:val="00012383"/>
    <w:rsid w:val="00013BB3"/>
    <w:rsid w:val="00014A2C"/>
    <w:rsid w:val="00022A6C"/>
    <w:rsid w:val="0002721D"/>
    <w:rsid w:val="0002795D"/>
    <w:rsid w:val="0003005D"/>
    <w:rsid w:val="000363BC"/>
    <w:rsid w:val="00036AFC"/>
    <w:rsid w:val="00036E82"/>
    <w:rsid w:val="00037D8C"/>
    <w:rsid w:val="0004110A"/>
    <w:rsid w:val="00041FBB"/>
    <w:rsid w:val="00052190"/>
    <w:rsid w:val="0005404B"/>
    <w:rsid w:val="000610C7"/>
    <w:rsid w:val="00061B17"/>
    <w:rsid w:val="00062F3C"/>
    <w:rsid w:val="0006415C"/>
    <w:rsid w:val="000664A0"/>
    <w:rsid w:val="00066F6C"/>
    <w:rsid w:val="00070409"/>
    <w:rsid w:val="00071552"/>
    <w:rsid w:val="00073C29"/>
    <w:rsid w:val="000754C5"/>
    <w:rsid w:val="00075832"/>
    <w:rsid w:val="00076316"/>
    <w:rsid w:val="00085C8B"/>
    <w:rsid w:val="000879E4"/>
    <w:rsid w:val="000903DC"/>
    <w:rsid w:val="00092512"/>
    <w:rsid w:val="00094F2F"/>
    <w:rsid w:val="00096870"/>
    <w:rsid w:val="00097611"/>
    <w:rsid w:val="000A12E6"/>
    <w:rsid w:val="000A361A"/>
    <w:rsid w:val="000A5628"/>
    <w:rsid w:val="000A700E"/>
    <w:rsid w:val="000B0E48"/>
    <w:rsid w:val="000B79E1"/>
    <w:rsid w:val="000B7BB6"/>
    <w:rsid w:val="000C0051"/>
    <w:rsid w:val="000C06F4"/>
    <w:rsid w:val="000C0E80"/>
    <w:rsid w:val="000D1B7E"/>
    <w:rsid w:val="000D1F53"/>
    <w:rsid w:val="000D5720"/>
    <w:rsid w:val="000D5D32"/>
    <w:rsid w:val="000E02B2"/>
    <w:rsid w:val="000E10DF"/>
    <w:rsid w:val="000E1710"/>
    <w:rsid w:val="000E2137"/>
    <w:rsid w:val="000E2894"/>
    <w:rsid w:val="000E2E7B"/>
    <w:rsid w:val="000E2FD0"/>
    <w:rsid w:val="000E3C42"/>
    <w:rsid w:val="000E476B"/>
    <w:rsid w:val="000E4F8A"/>
    <w:rsid w:val="000E5B45"/>
    <w:rsid w:val="000E7532"/>
    <w:rsid w:val="000F1CD8"/>
    <w:rsid w:val="000F3302"/>
    <w:rsid w:val="000F333E"/>
    <w:rsid w:val="000F54AE"/>
    <w:rsid w:val="000F5770"/>
    <w:rsid w:val="000F5C68"/>
    <w:rsid w:val="00101F15"/>
    <w:rsid w:val="00105ED9"/>
    <w:rsid w:val="0010717B"/>
    <w:rsid w:val="0011031F"/>
    <w:rsid w:val="0011155B"/>
    <w:rsid w:val="001153C4"/>
    <w:rsid w:val="001156F2"/>
    <w:rsid w:val="00116CD6"/>
    <w:rsid w:val="00120BDC"/>
    <w:rsid w:val="00124091"/>
    <w:rsid w:val="00133231"/>
    <w:rsid w:val="00133D4E"/>
    <w:rsid w:val="00134739"/>
    <w:rsid w:val="00137E38"/>
    <w:rsid w:val="0014016B"/>
    <w:rsid w:val="00140AF8"/>
    <w:rsid w:val="00142F34"/>
    <w:rsid w:val="00143331"/>
    <w:rsid w:val="00143B03"/>
    <w:rsid w:val="001442A5"/>
    <w:rsid w:val="00145FA7"/>
    <w:rsid w:val="00146B55"/>
    <w:rsid w:val="00146D26"/>
    <w:rsid w:val="001507AD"/>
    <w:rsid w:val="00150A11"/>
    <w:rsid w:val="00151454"/>
    <w:rsid w:val="00152516"/>
    <w:rsid w:val="0015261D"/>
    <w:rsid w:val="0015386F"/>
    <w:rsid w:val="0015426D"/>
    <w:rsid w:val="00154942"/>
    <w:rsid w:val="00155A55"/>
    <w:rsid w:val="00157BA0"/>
    <w:rsid w:val="001600B5"/>
    <w:rsid w:val="00160A88"/>
    <w:rsid w:val="00163516"/>
    <w:rsid w:val="00165DB2"/>
    <w:rsid w:val="001676EC"/>
    <w:rsid w:val="00170A27"/>
    <w:rsid w:val="001748B0"/>
    <w:rsid w:val="00181372"/>
    <w:rsid w:val="001818A4"/>
    <w:rsid w:val="00181F40"/>
    <w:rsid w:val="001826F6"/>
    <w:rsid w:val="001828EE"/>
    <w:rsid w:val="00184796"/>
    <w:rsid w:val="001860EF"/>
    <w:rsid w:val="00187953"/>
    <w:rsid w:val="0019129D"/>
    <w:rsid w:val="00191774"/>
    <w:rsid w:val="001919FA"/>
    <w:rsid w:val="00197472"/>
    <w:rsid w:val="001A01C0"/>
    <w:rsid w:val="001A0A5A"/>
    <w:rsid w:val="001A0EA5"/>
    <w:rsid w:val="001A0F6A"/>
    <w:rsid w:val="001A1643"/>
    <w:rsid w:val="001B12E2"/>
    <w:rsid w:val="001C2414"/>
    <w:rsid w:val="001C3DBE"/>
    <w:rsid w:val="001C6175"/>
    <w:rsid w:val="001C79DB"/>
    <w:rsid w:val="001C7E17"/>
    <w:rsid w:val="001D2F45"/>
    <w:rsid w:val="001D4929"/>
    <w:rsid w:val="001D5434"/>
    <w:rsid w:val="001D73B4"/>
    <w:rsid w:val="001E650A"/>
    <w:rsid w:val="001E6B39"/>
    <w:rsid w:val="001E6F08"/>
    <w:rsid w:val="001E7D2D"/>
    <w:rsid w:val="001F1FB1"/>
    <w:rsid w:val="001F28C7"/>
    <w:rsid w:val="001F32CD"/>
    <w:rsid w:val="001F6399"/>
    <w:rsid w:val="001F684D"/>
    <w:rsid w:val="001F70B8"/>
    <w:rsid w:val="00200380"/>
    <w:rsid w:val="00205C3E"/>
    <w:rsid w:val="00206E10"/>
    <w:rsid w:val="00212F24"/>
    <w:rsid w:val="00215CDB"/>
    <w:rsid w:val="00216C74"/>
    <w:rsid w:val="00216F7D"/>
    <w:rsid w:val="0022485F"/>
    <w:rsid w:val="00225743"/>
    <w:rsid w:val="0022589F"/>
    <w:rsid w:val="0022795C"/>
    <w:rsid w:val="00232D44"/>
    <w:rsid w:val="002357BB"/>
    <w:rsid w:val="00235E02"/>
    <w:rsid w:val="002369B7"/>
    <w:rsid w:val="00240244"/>
    <w:rsid w:val="0024045D"/>
    <w:rsid w:val="00240851"/>
    <w:rsid w:val="00240E9E"/>
    <w:rsid w:val="00241C47"/>
    <w:rsid w:val="00241FBB"/>
    <w:rsid w:val="0024558C"/>
    <w:rsid w:val="0024627F"/>
    <w:rsid w:val="002462DD"/>
    <w:rsid w:val="00246A50"/>
    <w:rsid w:val="0024733C"/>
    <w:rsid w:val="002477B4"/>
    <w:rsid w:val="00252F12"/>
    <w:rsid w:val="00254146"/>
    <w:rsid w:val="002576DC"/>
    <w:rsid w:val="00262E40"/>
    <w:rsid w:val="0026536B"/>
    <w:rsid w:val="00265695"/>
    <w:rsid w:val="00265858"/>
    <w:rsid w:val="00272161"/>
    <w:rsid w:val="0027334E"/>
    <w:rsid w:val="002736B7"/>
    <w:rsid w:val="00273C1F"/>
    <w:rsid w:val="00274600"/>
    <w:rsid w:val="002772CB"/>
    <w:rsid w:val="00277F41"/>
    <w:rsid w:val="00280A7E"/>
    <w:rsid w:val="0028757F"/>
    <w:rsid w:val="0029377F"/>
    <w:rsid w:val="002942ED"/>
    <w:rsid w:val="0029431F"/>
    <w:rsid w:val="00295E63"/>
    <w:rsid w:val="002A0B17"/>
    <w:rsid w:val="002A2C54"/>
    <w:rsid w:val="002A3DB9"/>
    <w:rsid w:val="002A5D15"/>
    <w:rsid w:val="002A60A2"/>
    <w:rsid w:val="002A6861"/>
    <w:rsid w:val="002B045F"/>
    <w:rsid w:val="002B319A"/>
    <w:rsid w:val="002B33CC"/>
    <w:rsid w:val="002B39C9"/>
    <w:rsid w:val="002B4FBB"/>
    <w:rsid w:val="002B62D2"/>
    <w:rsid w:val="002B697C"/>
    <w:rsid w:val="002B74FC"/>
    <w:rsid w:val="002C00F2"/>
    <w:rsid w:val="002C30B8"/>
    <w:rsid w:val="002C3374"/>
    <w:rsid w:val="002C3AE1"/>
    <w:rsid w:val="002C432E"/>
    <w:rsid w:val="002D1302"/>
    <w:rsid w:val="002D537C"/>
    <w:rsid w:val="002D6274"/>
    <w:rsid w:val="002D6E75"/>
    <w:rsid w:val="002D710D"/>
    <w:rsid w:val="002D76CD"/>
    <w:rsid w:val="002E2F0E"/>
    <w:rsid w:val="002E4C3F"/>
    <w:rsid w:val="002E5DC0"/>
    <w:rsid w:val="002F032E"/>
    <w:rsid w:val="002F0B09"/>
    <w:rsid w:val="002F1892"/>
    <w:rsid w:val="002F195D"/>
    <w:rsid w:val="002F2134"/>
    <w:rsid w:val="002F2EE3"/>
    <w:rsid w:val="002F52EB"/>
    <w:rsid w:val="003003EC"/>
    <w:rsid w:val="00300B74"/>
    <w:rsid w:val="00301D79"/>
    <w:rsid w:val="00302464"/>
    <w:rsid w:val="00302532"/>
    <w:rsid w:val="003027D9"/>
    <w:rsid w:val="003052AC"/>
    <w:rsid w:val="00306243"/>
    <w:rsid w:val="00306FB5"/>
    <w:rsid w:val="00310E55"/>
    <w:rsid w:val="00311542"/>
    <w:rsid w:val="00311A8F"/>
    <w:rsid w:val="003121D7"/>
    <w:rsid w:val="00314C54"/>
    <w:rsid w:val="00314F65"/>
    <w:rsid w:val="003223C1"/>
    <w:rsid w:val="00324A03"/>
    <w:rsid w:val="00324B88"/>
    <w:rsid w:val="00325BF4"/>
    <w:rsid w:val="00326429"/>
    <w:rsid w:val="003278A9"/>
    <w:rsid w:val="00331CFF"/>
    <w:rsid w:val="003342E0"/>
    <w:rsid w:val="00337E61"/>
    <w:rsid w:val="00344214"/>
    <w:rsid w:val="00350768"/>
    <w:rsid w:val="00350CD9"/>
    <w:rsid w:val="00354EB3"/>
    <w:rsid w:val="00363EF5"/>
    <w:rsid w:val="00367D5B"/>
    <w:rsid w:val="00373738"/>
    <w:rsid w:val="003755AC"/>
    <w:rsid w:val="003839AE"/>
    <w:rsid w:val="0039228F"/>
    <w:rsid w:val="0039324E"/>
    <w:rsid w:val="0039717A"/>
    <w:rsid w:val="003973C8"/>
    <w:rsid w:val="0039790A"/>
    <w:rsid w:val="00397E50"/>
    <w:rsid w:val="00397ECE"/>
    <w:rsid w:val="003A07A8"/>
    <w:rsid w:val="003A099D"/>
    <w:rsid w:val="003A10FE"/>
    <w:rsid w:val="003A2408"/>
    <w:rsid w:val="003A36DF"/>
    <w:rsid w:val="003B0052"/>
    <w:rsid w:val="003B3888"/>
    <w:rsid w:val="003B6219"/>
    <w:rsid w:val="003C419D"/>
    <w:rsid w:val="003C6FB3"/>
    <w:rsid w:val="003C77B9"/>
    <w:rsid w:val="003D0248"/>
    <w:rsid w:val="003D3CAE"/>
    <w:rsid w:val="003D4A32"/>
    <w:rsid w:val="003D4F24"/>
    <w:rsid w:val="003E1173"/>
    <w:rsid w:val="003E229B"/>
    <w:rsid w:val="003E2729"/>
    <w:rsid w:val="003E480B"/>
    <w:rsid w:val="003E6125"/>
    <w:rsid w:val="003F1E59"/>
    <w:rsid w:val="003F219B"/>
    <w:rsid w:val="003F5141"/>
    <w:rsid w:val="003F6395"/>
    <w:rsid w:val="00403C81"/>
    <w:rsid w:val="004053C6"/>
    <w:rsid w:val="00406A44"/>
    <w:rsid w:val="00407AFC"/>
    <w:rsid w:val="004100F4"/>
    <w:rsid w:val="00412F39"/>
    <w:rsid w:val="00415F37"/>
    <w:rsid w:val="00416697"/>
    <w:rsid w:val="00420753"/>
    <w:rsid w:val="00420F3C"/>
    <w:rsid w:val="00420FAD"/>
    <w:rsid w:val="00423E0B"/>
    <w:rsid w:val="00424049"/>
    <w:rsid w:val="004256FC"/>
    <w:rsid w:val="004310E1"/>
    <w:rsid w:val="00431FFB"/>
    <w:rsid w:val="00435943"/>
    <w:rsid w:val="00441A70"/>
    <w:rsid w:val="004421E9"/>
    <w:rsid w:val="0044627B"/>
    <w:rsid w:val="00447792"/>
    <w:rsid w:val="00453E0F"/>
    <w:rsid w:val="00454A87"/>
    <w:rsid w:val="00455176"/>
    <w:rsid w:val="00460E4E"/>
    <w:rsid w:val="00461307"/>
    <w:rsid w:val="0046138F"/>
    <w:rsid w:val="00463D03"/>
    <w:rsid w:val="00466019"/>
    <w:rsid w:val="00467BA6"/>
    <w:rsid w:val="004720F2"/>
    <w:rsid w:val="004737D7"/>
    <w:rsid w:val="00473ADC"/>
    <w:rsid w:val="0047444C"/>
    <w:rsid w:val="00476DEE"/>
    <w:rsid w:val="004804DC"/>
    <w:rsid w:val="00482C03"/>
    <w:rsid w:val="00483F32"/>
    <w:rsid w:val="00484DEC"/>
    <w:rsid w:val="00487470"/>
    <w:rsid w:val="00487587"/>
    <w:rsid w:val="0049083F"/>
    <w:rsid w:val="00493124"/>
    <w:rsid w:val="00493B69"/>
    <w:rsid w:val="004947B1"/>
    <w:rsid w:val="0049485A"/>
    <w:rsid w:val="004A03BD"/>
    <w:rsid w:val="004A0607"/>
    <w:rsid w:val="004A35CB"/>
    <w:rsid w:val="004A6070"/>
    <w:rsid w:val="004B6D7A"/>
    <w:rsid w:val="004C0C02"/>
    <w:rsid w:val="004C0EA2"/>
    <w:rsid w:val="004C39DE"/>
    <w:rsid w:val="004C435F"/>
    <w:rsid w:val="004D2B2D"/>
    <w:rsid w:val="004D7024"/>
    <w:rsid w:val="004E00D1"/>
    <w:rsid w:val="004E0CB1"/>
    <w:rsid w:val="004E3BAE"/>
    <w:rsid w:val="004E6A79"/>
    <w:rsid w:val="0050227D"/>
    <w:rsid w:val="00504EC7"/>
    <w:rsid w:val="0050712A"/>
    <w:rsid w:val="0051110C"/>
    <w:rsid w:val="00512C00"/>
    <w:rsid w:val="00513B40"/>
    <w:rsid w:val="00515677"/>
    <w:rsid w:val="005219F6"/>
    <w:rsid w:val="0052256C"/>
    <w:rsid w:val="005226D5"/>
    <w:rsid w:val="00524038"/>
    <w:rsid w:val="00524AD4"/>
    <w:rsid w:val="00525C1D"/>
    <w:rsid w:val="00525F4A"/>
    <w:rsid w:val="005319B5"/>
    <w:rsid w:val="00532E83"/>
    <w:rsid w:val="005330BD"/>
    <w:rsid w:val="00535349"/>
    <w:rsid w:val="0053630F"/>
    <w:rsid w:val="00547545"/>
    <w:rsid w:val="005506B8"/>
    <w:rsid w:val="00553461"/>
    <w:rsid w:val="0055684D"/>
    <w:rsid w:val="00556AC0"/>
    <w:rsid w:val="005602C3"/>
    <w:rsid w:val="005633BE"/>
    <w:rsid w:val="00564FB4"/>
    <w:rsid w:val="00565385"/>
    <w:rsid w:val="0056604E"/>
    <w:rsid w:val="00567300"/>
    <w:rsid w:val="00567EF2"/>
    <w:rsid w:val="005702D4"/>
    <w:rsid w:val="005710B4"/>
    <w:rsid w:val="00571EB4"/>
    <w:rsid w:val="0057483D"/>
    <w:rsid w:val="00574E93"/>
    <w:rsid w:val="00575489"/>
    <w:rsid w:val="00577DA5"/>
    <w:rsid w:val="005808F8"/>
    <w:rsid w:val="0058214A"/>
    <w:rsid w:val="00583118"/>
    <w:rsid w:val="00584634"/>
    <w:rsid w:val="0058605F"/>
    <w:rsid w:val="0058656A"/>
    <w:rsid w:val="00591467"/>
    <w:rsid w:val="00591AFA"/>
    <w:rsid w:val="00594609"/>
    <w:rsid w:val="005963D2"/>
    <w:rsid w:val="005A3565"/>
    <w:rsid w:val="005A39EB"/>
    <w:rsid w:val="005A515A"/>
    <w:rsid w:val="005B2A06"/>
    <w:rsid w:val="005B33B1"/>
    <w:rsid w:val="005B53F4"/>
    <w:rsid w:val="005C0D14"/>
    <w:rsid w:val="005C17A7"/>
    <w:rsid w:val="005C1E9A"/>
    <w:rsid w:val="005C2B66"/>
    <w:rsid w:val="005C3C50"/>
    <w:rsid w:val="005C781E"/>
    <w:rsid w:val="005D05F2"/>
    <w:rsid w:val="005D09E3"/>
    <w:rsid w:val="005D2488"/>
    <w:rsid w:val="005D25D5"/>
    <w:rsid w:val="005E0EB6"/>
    <w:rsid w:val="005E2498"/>
    <w:rsid w:val="005E4333"/>
    <w:rsid w:val="005E69FF"/>
    <w:rsid w:val="005E794A"/>
    <w:rsid w:val="005F0452"/>
    <w:rsid w:val="005F2581"/>
    <w:rsid w:val="00601955"/>
    <w:rsid w:val="006046B7"/>
    <w:rsid w:val="006057FA"/>
    <w:rsid w:val="00610617"/>
    <w:rsid w:val="00611737"/>
    <w:rsid w:val="00611942"/>
    <w:rsid w:val="00611EBD"/>
    <w:rsid w:val="00612220"/>
    <w:rsid w:val="00615DCC"/>
    <w:rsid w:val="00617666"/>
    <w:rsid w:val="0062095C"/>
    <w:rsid w:val="006215E8"/>
    <w:rsid w:val="00630D2D"/>
    <w:rsid w:val="0063261A"/>
    <w:rsid w:val="00632DF3"/>
    <w:rsid w:val="006429E9"/>
    <w:rsid w:val="0064574F"/>
    <w:rsid w:val="0064690D"/>
    <w:rsid w:val="00647A5C"/>
    <w:rsid w:val="00647EB1"/>
    <w:rsid w:val="0065392F"/>
    <w:rsid w:val="00654276"/>
    <w:rsid w:val="00654FEB"/>
    <w:rsid w:val="00655C7F"/>
    <w:rsid w:val="00656D68"/>
    <w:rsid w:val="00664F1E"/>
    <w:rsid w:val="00665907"/>
    <w:rsid w:val="0066641B"/>
    <w:rsid w:val="00666C4A"/>
    <w:rsid w:val="006700BC"/>
    <w:rsid w:val="00675616"/>
    <w:rsid w:val="006761D0"/>
    <w:rsid w:val="00677953"/>
    <w:rsid w:val="00682FA9"/>
    <w:rsid w:val="00683533"/>
    <w:rsid w:val="00683F38"/>
    <w:rsid w:val="00684478"/>
    <w:rsid w:val="00684F00"/>
    <w:rsid w:val="00685792"/>
    <w:rsid w:val="00690D14"/>
    <w:rsid w:val="00692D22"/>
    <w:rsid w:val="006958F6"/>
    <w:rsid w:val="00696A41"/>
    <w:rsid w:val="006A73B1"/>
    <w:rsid w:val="006B04EC"/>
    <w:rsid w:val="006B1BB9"/>
    <w:rsid w:val="006B21C0"/>
    <w:rsid w:val="006B2D86"/>
    <w:rsid w:val="006B35E0"/>
    <w:rsid w:val="006C0174"/>
    <w:rsid w:val="006C1E7A"/>
    <w:rsid w:val="006C2BF1"/>
    <w:rsid w:val="006C5192"/>
    <w:rsid w:val="006C6AA2"/>
    <w:rsid w:val="006D00E0"/>
    <w:rsid w:val="006D08C4"/>
    <w:rsid w:val="006D33B1"/>
    <w:rsid w:val="006D4015"/>
    <w:rsid w:val="006E04B7"/>
    <w:rsid w:val="006E22E1"/>
    <w:rsid w:val="006E29B9"/>
    <w:rsid w:val="006E53E5"/>
    <w:rsid w:val="006F0B17"/>
    <w:rsid w:val="006F1BB1"/>
    <w:rsid w:val="006F1FB4"/>
    <w:rsid w:val="006F22F1"/>
    <w:rsid w:val="006F38C2"/>
    <w:rsid w:val="006F738D"/>
    <w:rsid w:val="00701B74"/>
    <w:rsid w:val="00701D99"/>
    <w:rsid w:val="007053E6"/>
    <w:rsid w:val="007070EB"/>
    <w:rsid w:val="00711844"/>
    <w:rsid w:val="00712622"/>
    <w:rsid w:val="007142B4"/>
    <w:rsid w:val="00716C74"/>
    <w:rsid w:val="00716EC9"/>
    <w:rsid w:val="00717947"/>
    <w:rsid w:val="00717C79"/>
    <w:rsid w:val="00720791"/>
    <w:rsid w:val="00721D9D"/>
    <w:rsid w:val="00722167"/>
    <w:rsid w:val="007248F7"/>
    <w:rsid w:val="00725976"/>
    <w:rsid w:val="00726929"/>
    <w:rsid w:val="00727861"/>
    <w:rsid w:val="0073055B"/>
    <w:rsid w:val="0073235D"/>
    <w:rsid w:val="007332AB"/>
    <w:rsid w:val="00734774"/>
    <w:rsid w:val="00734A05"/>
    <w:rsid w:val="00735CBA"/>
    <w:rsid w:val="00736C13"/>
    <w:rsid w:val="007371F2"/>
    <w:rsid w:val="00740819"/>
    <w:rsid w:val="00740C67"/>
    <w:rsid w:val="00742779"/>
    <w:rsid w:val="007432E5"/>
    <w:rsid w:val="00745CF0"/>
    <w:rsid w:val="00747C62"/>
    <w:rsid w:val="0075053F"/>
    <w:rsid w:val="00750871"/>
    <w:rsid w:val="0075474A"/>
    <w:rsid w:val="007570DF"/>
    <w:rsid w:val="00757AA8"/>
    <w:rsid w:val="00757EE5"/>
    <w:rsid w:val="00761055"/>
    <w:rsid w:val="007639D5"/>
    <w:rsid w:val="00764C91"/>
    <w:rsid w:val="007659CC"/>
    <w:rsid w:val="00767F39"/>
    <w:rsid w:val="007709AD"/>
    <w:rsid w:val="00770AC5"/>
    <w:rsid w:val="007739DF"/>
    <w:rsid w:val="00777AA7"/>
    <w:rsid w:val="00780682"/>
    <w:rsid w:val="00780DA2"/>
    <w:rsid w:val="00785AC2"/>
    <w:rsid w:val="0078672A"/>
    <w:rsid w:val="00786E0B"/>
    <w:rsid w:val="007901BB"/>
    <w:rsid w:val="00790E0A"/>
    <w:rsid w:val="007912D3"/>
    <w:rsid w:val="007918FE"/>
    <w:rsid w:val="007936F4"/>
    <w:rsid w:val="007939EC"/>
    <w:rsid w:val="00797C5D"/>
    <w:rsid w:val="007A348C"/>
    <w:rsid w:val="007A3708"/>
    <w:rsid w:val="007A44BD"/>
    <w:rsid w:val="007A5658"/>
    <w:rsid w:val="007A58A7"/>
    <w:rsid w:val="007A6F9F"/>
    <w:rsid w:val="007B1301"/>
    <w:rsid w:val="007B3AE6"/>
    <w:rsid w:val="007B41CF"/>
    <w:rsid w:val="007B55B5"/>
    <w:rsid w:val="007B6971"/>
    <w:rsid w:val="007B6AE8"/>
    <w:rsid w:val="007B75C9"/>
    <w:rsid w:val="007C11C8"/>
    <w:rsid w:val="007C27BF"/>
    <w:rsid w:val="007C7567"/>
    <w:rsid w:val="007D0906"/>
    <w:rsid w:val="007D3A55"/>
    <w:rsid w:val="007D3A97"/>
    <w:rsid w:val="007D43E3"/>
    <w:rsid w:val="007E067F"/>
    <w:rsid w:val="007E40C4"/>
    <w:rsid w:val="007E6C74"/>
    <w:rsid w:val="007F0A87"/>
    <w:rsid w:val="007F2EBD"/>
    <w:rsid w:val="007F3814"/>
    <w:rsid w:val="007F39A7"/>
    <w:rsid w:val="007F52C5"/>
    <w:rsid w:val="007F5991"/>
    <w:rsid w:val="007F6C05"/>
    <w:rsid w:val="007F7B8D"/>
    <w:rsid w:val="0080138C"/>
    <w:rsid w:val="00802C76"/>
    <w:rsid w:val="00807F92"/>
    <w:rsid w:val="00810C3A"/>
    <w:rsid w:val="00811E7C"/>
    <w:rsid w:val="00812343"/>
    <w:rsid w:val="008136D3"/>
    <w:rsid w:val="00817ED1"/>
    <w:rsid w:val="00822D30"/>
    <w:rsid w:val="008230CE"/>
    <w:rsid w:val="008260E3"/>
    <w:rsid w:val="00826F88"/>
    <w:rsid w:val="00830B41"/>
    <w:rsid w:val="008329E6"/>
    <w:rsid w:val="00835A9C"/>
    <w:rsid w:val="00842DD6"/>
    <w:rsid w:val="0084372A"/>
    <w:rsid w:val="00846363"/>
    <w:rsid w:val="008475CB"/>
    <w:rsid w:val="008505EF"/>
    <w:rsid w:val="008509C3"/>
    <w:rsid w:val="00851266"/>
    <w:rsid w:val="00852BCA"/>
    <w:rsid w:val="00853C4F"/>
    <w:rsid w:val="00854FAF"/>
    <w:rsid w:val="00861950"/>
    <w:rsid w:val="00864D6B"/>
    <w:rsid w:val="00865AD0"/>
    <w:rsid w:val="008669E3"/>
    <w:rsid w:val="00873883"/>
    <w:rsid w:val="00873CCF"/>
    <w:rsid w:val="00873FA8"/>
    <w:rsid w:val="00876B78"/>
    <w:rsid w:val="00877C59"/>
    <w:rsid w:val="00881138"/>
    <w:rsid w:val="00881430"/>
    <w:rsid w:val="00881AFA"/>
    <w:rsid w:val="00881E02"/>
    <w:rsid w:val="00883092"/>
    <w:rsid w:val="008903CF"/>
    <w:rsid w:val="00891378"/>
    <w:rsid w:val="00896664"/>
    <w:rsid w:val="008979E2"/>
    <w:rsid w:val="008A1D8F"/>
    <w:rsid w:val="008A1E23"/>
    <w:rsid w:val="008A21BB"/>
    <w:rsid w:val="008A584A"/>
    <w:rsid w:val="008A6987"/>
    <w:rsid w:val="008B1136"/>
    <w:rsid w:val="008B2DE9"/>
    <w:rsid w:val="008B388A"/>
    <w:rsid w:val="008B3C6D"/>
    <w:rsid w:val="008B5352"/>
    <w:rsid w:val="008B590A"/>
    <w:rsid w:val="008B6CAE"/>
    <w:rsid w:val="008C1722"/>
    <w:rsid w:val="008C38A5"/>
    <w:rsid w:val="008C42A5"/>
    <w:rsid w:val="008C448F"/>
    <w:rsid w:val="008C481B"/>
    <w:rsid w:val="008C783F"/>
    <w:rsid w:val="008C7D09"/>
    <w:rsid w:val="008D0B5D"/>
    <w:rsid w:val="008D2B4B"/>
    <w:rsid w:val="008D40ED"/>
    <w:rsid w:val="008E1CBD"/>
    <w:rsid w:val="008E2085"/>
    <w:rsid w:val="008E4FD9"/>
    <w:rsid w:val="008F0725"/>
    <w:rsid w:val="008F3107"/>
    <w:rsid w:val="008F319B"/>
    <w:rsid w:val="008F658C"/>
    <w:rsid w:val="008F6CC9"/>
    <w:rsid w:val="00900850"/>
    <w:rsid w:val="00903088"/>
    <w:rsid w:val="009041C4"/>
    <w:rsid w:val="00907442"/>
    <w:rsid w:val="00911977"/>
    <w:rsid w:val="009136FC"/>
    <w:rsid w:val="00914115"/>
    <w:rsid w:val="009211DE"/>
    <w:rsid w:val="00921314"/>
    <w:rsid w:val="00923CF5"/>
    <w:rsid w:val="00925FF6"/>
    <w:rsid w:val="009270E3"/>
    <w:rsid w:val="0093275D"/>
    <w:rsid w:val="009361C2"/>
    <w:rsid w:val="009401FE"/>
    <w:rsid w:val="0094028C"/>
    <w:rsid w:val="0094731D"/>
    <w:rsid w:val="0095027B"/>
    <w:rsid w:val="009535DA"/>
    <w:rsid w:val="00955752"/>
    <w:rsid w:val="0095772D"/>
    <w:rsid w:val="0096786C"/>
    <w:rsid w:val="00972580"/>
    <w:rsid w:val="009749D0"/>
    <w:rsid w:val="00976DFC"/>
    <w:rsid w:val="0098342B"/>
    <w:rsid w:val="00984A15"/>
    <w:rsid w:val="009868EC"/>
    <w:rsid w:val="00990BF0"/>
    <w:rsid w:val="0099103D"/>
    <w:rsid w:val="009946D7"/>
    <w:rsid w:val="00994717"/>
    <w:rsid w:val="00997397"/>
    <w:rsid w:val="00997885"/>
    <w:rsid w:val="009A20EE"/>
    <w:rsid w:val="009A4983"/>
    <w:rsid w:val="009A61C9"/>
    <w:rsid w:val="009A78EB"/>
    <w:rsid w:val="009A799A"/>
    <w:rsid w:val="009B4099"/>
    <w:rsid w:val="009B4152"/>
    <w:rsid w:val="009B5165"/>
    <w:rsid w:val="009B7171"/>
    <w:rsid w:val="009B7F37"/>
    <w:rsid w:val="009C1EB3"/>
    <w:rsid w:val="009C2EE3"/>
    <w:rsid w:val="009C4DA3"/>
    <w:rsid w:val="009C7EA4"/>
    <w:rsid w:val="009D04C7"/>
    <w:rsid w:val="009D0548"/>
    <w:rsid w:val="009D6A73"/>
    <w:rsid w:val="009E0731"/>
    <w:rsid w:val="009E0765"/>
    <w:rsid w:val="009E2926"/>
    <w:rsid w:val="009E4A8E"/>
    <w:rsid w:val="009E7B28"/>
    <w:rsid w:val="009F0588"/>
    <w:rsid w:val="009F05D1"/>
    <w:rsid w:val="009F1FA7"/>
    <w:rsid w:val="009F55B6"/>
    <w:rsid w:val="009F6B81"/>
    <w:rsid w:val="00A03C32"/>
    <w:rsid w:val="00A064C9"/>
    <w:rsid w:val="00A06AEE"/>
    <w:rsid w:val="00A07C9D"/>
    <w:rsid w:val="00A10428"/>
    <w:rsid w:val="00A11979"/>
    <w:rsid w:val="00A15C29"/>
    <w:rsid w:val="00A1655A"/>
    <w:rsid w:val="00A22146"/>
    <w:rsid w:val="00A2235A"/>
    <w:rsid w:val="00A224CE"/>
    <w:rsid w:val="00A2382D"/>
    <w:rsid w:val="00A27E0E"/>
    <w:rsid w:val="00A3197C"/>
    <w:rsid w:val="00A33361"/>
    <w:rsid w:val="00A34629"/>
    <w:rsid w:val="00A34D4A"/>
    <w:rsid w:val="00A371B3"/>
    <w:rsid w:val="00A3733B"/>
    <w:rsid w:val="00A45FE2"/>
    <w:rsid w:val="00A46AAA"/>
    <w:rsid w:val="00A52170"/>
    <w:rsid w:val="00A551AE"/>
    <w:rsid w:val="00A56583"/>
    <w:rsid w:val="00A62FB3"/>
    <w:rsid w:val="00A724C8"/>
    <w:rsid w:val="00A726FD"/>
    <w:rsid w:val="00A746E6"/>
    <w:rsid w:val="00A74CB4"/>
    <w:rsid w:val="00A74E59"/>
    <w:rsid w:val="00A77505"/>
    <w:rsid w:val="00A8006B"/>
    <w:rsid w:val="00A802B1"/>
    <w:rsid w:val="00A83554"/>
    <w:rsid w:val="00A87758"/>
    <w:rsid w:val="00A90289"/>
    <w:rsid w:val="00A913D1"/>
    <w:rsid w:val="00A9392B"/>
    <w:rsid w:val="00A9496D"/>
    <w:rsid w:val="00A97C69"/>
    <w:rsid w:val="00AA0D8E"/>
    <w:rsid w:val="00AA437C"/>
    <w:rsid w:val="00AA67AB"/>
    <w:rsid w:val="00AB0AF0"/>
    <w:rsid w:val="00AB1CD1"/>
    <w:rsid w:val="00AB1F58"/>
    <w:rsid w:val="00AB26F9"/>
    <w:rsid w:val="00AB28C6"/>
    <w:rsid w:val="00AB3784"/>
    <w:rsid w:val="00AB45E6"/>
    <w:rsid w:val="00AB4A52"/>
    <w:rsid w:val="00AB4BAC"/>
    <w:rsid w:val="00AB6001"/>
    <w:rsid w:val="00AB7442"/>
    <w:rsid w:val="00AB797C"/>
    <w:rsid w:val="00AB7D88"/>
    <w:rsid w:val="00AC0C82"/>
    <w:rsid w:val="00AC113D"/>
    <w:rsid w:val="00AC18DD"/>
    <w:rsid w:val="00AC1D94"/>
    <w:rsid w:val="00AC1F7D"/>
    <w:rsid w:val="00AC342C"/>
    <w:rsid w:val="00AC35E0"/>
    <w:rsid w:val="00AC5204"/>
    <w:rsid w:val="00AC64AC"/>
    <w:rsid w:val="00AD21EF"/>
    <w:rsid w:val="00AD2634"/>
    <w:rsid w:val="00AD3044"/>
    <w:rsid w:val="00AD40B6"/>
    <w:rsid w:val="00AD473F"/>
    <w:rsid w:val="00AD62F4"/>
    <w:rsid w:val="00AD7882"/>
    <w:rsid w:val="00AE1783"/>
    <w:rsid w:val="00AE215D"/>
    <w:rsid w:val="00AE2953"/>
    <w:rsid w:val="00AE34FD"/>
    <w:rsid w:val="00AE38E3"/>
    <w:rsid w:val="00AE4EB3"/>
    <w:rsid w:val="00AF17B8"/>
    <w:rsid w:val="00AF4175"/>
    <w:rsid w:val="00AF61EE"/>
    <w:rsid w:val="00AF6788"/>
    <w:rsid w:val="00AF6EFC"/>
    <w:rsid w:val="00AF78C8"/>
    <w:rsid w:val="00B019FF"/>
    <w:rsid w:val="00B0504D"/>
    <w:rsid w:val="00B076AA"/>
    <w:rsid w:val="00B10A44"/>
    <w:rsid w:val="00B121F1"/>
    <w:rsid w:val="00B15148"/>
    <w:rsid w:val="00B16E1D"/>
    <w:rsid w:val="00B21BDB"/>
    <w:rsid w:val="00B226D0"/>
    <w:rsid w:val="00B22915"/>
    <w:rsid w:val="00B3066A"/>
    <w:rsid w:val="00B3168A"/>
    <w:rsid w:val="00B31EAF"/>
    <w:rsid w:val="00B32BAC"/>
    <w:rsid w:val="00B346F4"/>
    <w:rsid w:val="00B35FE4"/>
    <w:rsid w:val="00B370B2"/>
    <w:rsid w:val="00B37FAC"/>
    <w:rsid w:val="00B41549"/>
    <w:rsid w:val="00B421FB"/>
    <w:rsid w:val="00B43232"/>
    <w:rsid w:val="00B43DB5"/>
    <w:rsid w:val="00B46D67"/>
    <w:rsid w:val="00B47719"/>
    <w:rsid w:val="00B50D42"/>
    <w:rsid w:val="00B51263"/>
    <w:rsid w:val="00B55898"/>
    <w:rsid w:val="00B6000F"/>
    <w:rsid w:val="00B6187A"/>
    <w:rsid w:val="00B624BC"/>
    <w:rsid w:val="00B64F47"/>
    <w:rsid w:val="00B67EE5"/>
    <w:rsid w:val="00B7076A"/>
    <w:rsid w:val="00B7133B"/>
    <w:rsid w:val="00B7279C"/>
    <w:rsid w:val="00B7439F"/>
    <w:rsid w:val="00B746E1"/>
    <w:rsid w:val="00B746E6"/>
    <w:rsid w:val="00B74FAC"/>
    <w:rsid w:val="00B81394"/>
    <w:rsid w:val="00B847F7"/>
    <w:rsid w:val="00B86B2A"/>
    <w:rsid w:val="00B87350"/>
    <w:rsid w:val="00B87A5F"/>
    <w:rsid w:val="00B9370C"/>
    <w:rsid w:val="00B96FEE"/>
    <w:rsid w:val="00BA1D16"/>
    <w:rsid w:val="00BA46DF"/>
    <w:rsid w:val="00BA4C9E"/>
    <w:rsid w:val="00BA4D52"/>
    <w:rsid w:val="00BA50DA"/>
    <w:rsid w:val="00BA6F06"/>
    <w:rsid w:val="00BA7D76"/>
    <w:rsid w:val="00BB0A02"/>
    <w:rsid w:val="00BB1D66"/>
    <w:rsid w:val="00BB27A0"/>
    <w:rsid w:val="00BB4801"/>
    <w:rsid w:val="00BC0207"/>
    <w:rsid w:val="00BC6214"/>
    <w:rsid w:val="00BC78DE"/>
    <w:rsid w:val="00BC7FAE"/>
    <w:rsid w:val="00BD2590"/>
    <w:rsid w:val="00BD7133"/>
    <w:rsid w:val="00BE42B7"/>
    <w:rsid w:val="00BE4DD5"/>
    <w:rsid w:val="00BF3550"/>
    <w:rsid w:val="00BF3785"/>
    <w:rsid w:val="00BF6A83"/>
    <w:rsid w:val="00C00D7A"/>
    <w:rsid w:val="00C11675"/>
    <w:rsid w:val="00C11BCA"/>
    <w:rsid w:val="00C12222"/>
    <w:rsid w:val="00C12FA7"/>
    <w:rsid w:val="00C1439C"/>
    <w:rsid w:val="00C16D54"/>
    <w:rsid w:val="00C17F72"/>
    <w:rsid w:val="00C21176"/>
    <w:rsid w:val="00C21ADA"/>
    <w:rsid w:val="00C2323C"/>
    <w:rsid w:val="00C24E87"/>
    <w:rsid w:val="00C250CF"/>
    <w:rsid w:val="00C26B59"/>
    <w:rsid w:val="00C27629"/>
    <w:rsid w:val="00C325E4"/>
    <w:rsid w:val="00C32D8A"/>
    <w:rsid w:val="00C34087"/>
    <w:rsid w:val="00C355AB"/>
    <w:rsid w:val="00C400FD"/>
    <w:rsid w:val="00C44AD9"/>
    <w:rsid w:val="00C544E2"/>
    <w:rsid w:val="00C55E02"/>
    <w:rsid w:val="00C572FD"/>
    <w:rsid w:val="00C61957"/>
    <w:rsid w:val="00C61BEF"/>
    <w:rsid w:val="00C65323"/>
    <w:rsid w:val="00C722A5"/>
    <w:rsid w:val="00C72E29"/>
    <w:rsid w:val="00C77B50"/>
    <w:rsid w:val="00C80662"/>
    <w:rsid w:val="00C826F6"/>
    <w:rsid w:val="00C843B7"/>
    <w:rsid w:val="00C8612F"/>
    <w:rsid w:val="00C9148D"/>
    <w:rsid w:val="00C935AE"/>
    <w:rsid w:val="00C94865"/>
    <w:rsid w:val="00C96F5E"/>
    <w:rsid w:val="00CA13C3"/>
    <w:rsid w:val="00CA1EDA"/>
    <w:rsid w:val="00CA26E2"/>
    <w:rsid w:val="00CA5CF3"/>
    <w:rsid w:val="00CA6100"/>
    <w:rsid w:val="00CB0769"/>
    <w:rsid w:val="00CB2D0E"/>
    <w:rsid w:val="00CB5F55"/>
    <w:rsid w:val="00CB6590"/>
    <w:rsid w:val="00CB79F1"/>
    <w:rsid w:val="00CC003E"/>
    <w:rsid w:val="00CC0340"/>
    <w:rsid w:val="00CC060C"/>
    <w:rsid w:val="00CC4456"/>
    <w:rsid w:val="00CC4496"/>
    <w:rsid w:val="00CC501A"/>
    <w:rsid w:val="00CD1E4D"/>
    <w:rsid w:val="00CD27E0"/>
    <w:rsid w:val="00CD31EB"/>
    <w:rsid w:val="00CD5B0F"/>
    <w:rsid w:val="00CD635C"/>
    <w:rsid w:val="00CD6487"/>
    <w:rsid w:val="00CE0282"/>
    <w:rsid w:val="00CE2A74"/>
    <w:rsid w:val="00CE2E32"/>
    <w:rsid w:val="00CE5BC2"/>
    <w:rsid w:val="00CE5E27"/>
    <w:rsid w:val="00CF104A"/>
    <w:rsid w:val="00CF263E"/>
    <w:rsid w:val="00CF4518"/>
    <w:rsid w:val="00CF485C"/>
    <w:rsid w:val="00CF4D49"/>
    <w:rsid w:val="00CF7025"/>
    <w:rsid w:val="00D0004C"/>
    <w:rsid w:val="00D002F1"/>
    <w:rsid w:val="00D00ECE"/>
    <w:rsid w:val="00D02C17"/>
    <w:rsid w:val="00D036B7"/>
    <w:rsid w:val="00D04443"/>
    <w:rsid w:val="00D04DED"/>
    <w:rsid w:val="00D12864"/>
    <w:rsid w:val="00D158A8"/>
    <w:rsid w:val="00D171F9"/>
    <w:rsid w:val="00D17C5B"/>
    <w:rsid w:val="00D20456"/>
    <w:rsid w:val="00D20BBA"/>
    <w:rsid w:val="00D25A1D"/>
    <w:rsid w:val="00D2628E"/>
    <w:rsid w:val="00D27A6A"/>
    <w:rsid w:val="00D27DF6"/>
    <w:rsid w:val="00D27ECD"/>
    <w:rsid w:val="00D30501"/>
    <w:rsid w:val="00D31747"/>
    <w:rsid w:val="00D33A25"/>
    <w:rsid w:val="00D34029"/>
    <w:rsid w:val="00D35446"/>
    <w:rsid w:val="00D372EE"/>
    <w:rsid w:val="00D37ECC"/>
    <w:rsid w:val="00D41F35"/>
    <w:rsid w:val="00D46C77"/>
    <w:rsid w:val="00D51458"/>
    <w:rsid w:val="00D526AA"/>
    <w:rsid w:val="00D5281D"/>
    <w:rsid w:val="00D54C5C"/>
    <w:rsid w:val="00D550F0"/>
    <w:rsid w:val="00D559DC"/>
    <w:rsid w:val="00D6054C"/>
    <w:rsid w:val="00D60C3A"/>
    <w:rsid w:val="00D6342E"/>
    <w:rsid w:val="00D6387A"/>
    <w:rsid w:val="00D63C35"/>
    <w:rsid w:val="00D663EE"/>
    <w:rsid w:val="00D719AB"/>
    <w:rsid w:val="00D73029"/>
    <w:rsid w:val="00D73218"/>
    <w:rsid w:val="00D73AAB"/>
    <w:rsid w:val="00D74A06"/>
    <w:rsid w:val="00D75563"/>
    <w:rsid w:val="00D81CAA"/>
    <w:rsid w:val="00D82B18"/>
    <w:rsid w:val="00D82FCB"/>
    <w:rsid w:val="00D8697A"/>
    <w:rsid w:val="00D86D12"/>
    <w:rsid w:val="00D94183"/>
    <w:rsid w:val="00D96B52"/>
    <w:rsid w:val="00DA01EA"/>
    <w:rsid w:val="00DA0573"/>
    <w:rsid w:val="00DA0CF9"/>
    <w:rsid w:val="00DA1DA3"/>
    <w:rsid w:val="00DA6930"/>
    <w:rsid w:val="00DB252B"/>
    <w:rsid w:val="00DB2B3B"/>
    <w:rsid w:val="00DB63A6"/>
    <w:rsid w:val="00DC0506"/>
    <w:rsid w:val="00DC1549"/>
    <w:rsid w:val="00DC32A5"/>
    <w:rsid w:val="00DC39BD"/>
    <w:rsid w:val="00DC3D7D"/>
    <w:rsid w:val="00DC3E33"/>
    <w:rsid w:val="00DC402A"/>
    <w:rsid w:val="00DC4BAF"/>
    <w:rsid w:val="00DC7011"/>
    <w:rsid w:val="00DD1A86"/>
    <w:rsid w:val="00DD1B5B"/>
    <w:rsid w:val="00DD3ED2"/>
    <w:rsid w:val="00DE34E0"/>
    <w:rsid w:val="00DE432C"/>
    <w:rsid w:val="00DE6B36"/>
    <w:rsid w:val="00DE739D"/>
    <w:rsid w:val="00DF03A8"/>
    <w:rsid w:val="00DF43BB"/>
    <w:rsid w:val="00DF74DF"/>
    <w:rsid w:val="00DF78D4"/>
    <w:rsid w:val="00E00A77"/>
    <w:rsid w:val="00E0236B"/>
    <w:rsid w:val="00E03D9E"/>
    <w:rsid w:val="00E053C0"/>
    <w:rsid w:val="00E064E3"/>
    <w:rsid w:val="00E066D9"/>
    <w:rsid w:val="00E074D3"/>
    <w:rsid w:val="00E10936"/>
    <w:rsid w:val="00E134B6"/>
    <w:rsid w:val="00E15D3B"/>
    <w:rsid w:val="00E167CD"/>
    <w:rsid w:val="00E234A2"/>
    <w:rsid w:val="00E26676"/>
    <w:rsid w:val="00E26F2E"/>
    <w:rsid w:val="00E27449"/>
    <w:rsid w:val="00E3121B"/>
    <w:rsid w:val="00E3168B"/>
    <w:rsid w:val="00E31A6D"/>
    <w:rsid w:val="00E31CEB"/>
    <w:rsid w:val="00E3252B"/>
    <w:rsid w:val="00E337FA"/>
    <w:rsid w:val="00E3457D"/>
    <w:rsid w:val="00E34CD9"/>
    <w:rsid w:val="00E43559"/>
    <w:rsid w:val="00E43708"/>
    <w:rsid w:val="00E47BC8"/>
    <w:rsid w:val="00E50209"/>
    <w:rsid w:val="00E505E1"/>
    <w:rsid w:val="00E56816"/>
    <w:rsid w:val="00E56CE4"/>
    <w:rsid w:val="00E70946"/>
    <w:rsid w:val="00E70D0E"/>
    <w:rsid w:val="00E751C3"/>
    <w:rsid w:val="00E80E32"/>
    <w:rsid w:val="00E80ECD"/>
    <w:rsid w:val="00E8115E"/>
    <w:rsid w:val="00E82C15"/>
    <w:rsid w:val="00E84061"/>
    <w:rsid w:val="00E85FDB"/>
    <w:rsid w:val="00E866CD"/>
    <w:rsid w:val="00E87010"/>
    <w:rsid w:val="00E873DC"/>
    <w:rsid w:val="00E94BBD"/>
    <w:rsid w:val="00E94D7A"/>
    <w:rsid w:val="00E952E8"/>
    <w:rsid w:val="00E954ED"/>
    <w:rsid w:val="00E95729"/>
    <w:rsid w:val="00EA0D7F"/>
    <w:rsid w:val="00EA15BA"/>
    <w:rsid w:val="00EA6F7B"/>
    <w:rsid w:val="00EB0588"/>
    <w:rsid w:val="00EB27EA"/>
    <w:rsid w:val="00EC0DA9"/>
    <w:rsid w:val="00EC0EC8"/>
    <w:rsid w:val="00EC1124"/>
    <w:rsid w:val="00EC1471"/>
    <w:rsid w:val="00EC3560"/>
    <w:rsid w:val="00EC5755"/>
    <w:rsid w:val="00EC772E"/>
    <w:rsid w:val="00EC7742"/>
    <w:rsid w:val="00ED0068"/>
    <w:rsid w:val="00ED26CF"/>
    <w:rsid w:val="00ED2897"/>
    <w:rsid w:val="00ED2FD1"/>
    <w:rsid w:val="00ED450B"/>
    <w:rsid w:val="00ED5999"/>
    <w:rsid w:val="00ED6E55"/>
    <w:rsid w:val="00EE2BEF"/>
    <w:rsid w:val="00EE76B9"/>
    <w:rsid w:val="00EF2177"/>
    <w:rsid w:val="00EF2C84"/>
    <w:rsid w:val="00EF5637"/>
    <w:rsid w:val="00EF7B0E"/>
    <w:rsid w:val="00EF7B7E"/>
    <w:rsid w:val="00F02E36"/>
    <w:rsid w:val="00F04569"/>
    <w:rsid w:val="00F06A75"/>
    <w:rsid w:val="00F06C1B"/>
    <w:rsid w:val="00F07E48"/>
    <w:rsid w:val="00F10302"/>
    <w:rsid w:val="00F1074A"/>
    <w:rsid w:val="00F1246A"/>
    <w:rsid w:val="00F15261"/>
    <w:rsid w:val="00F177E6"/>
    <w:rsid w:val="00F21362"/>
    <w:rsid w:val="00F2191E"/>
    <w:rsid w:val="00F23434"/>
    <w:rsid w:val="00F24A32"/>
    <w:rsid w:val="00F334F0"/>
    <w:rsid w:val="00F359A4"/>
    <w:rsid w:val="00F35CAE"/>
    <w:rsid w:val="00F35F54"/>
    <w:rsid w:val="00F36778"/>
    <w:rsid w:val="00F375D4"/>
    <w:rsid w:val="00F37FB4"/>
    <w:rsid w:val="00F44BB3"/>
    <w:rsid w:val="00F50898"/>
    <w:rsid w:val="00F54B81"/>
    <w:rsid w:val="00F570BA"/>
    <w:rsid w:val="00F60B1B"/>
    <w:rsid w:val="00F61797"/>
    <w:rsid w:val="00F636A8"/>
    <w:rsid w:val="00F66F15"/>
    <w:rsid w:val="00F706CF"/>
    <w:rsid w:val="00F71019"/>
    <w:rsid w:val="00F71D50"/>
    <w:rsid w:val="00F747BB"/>
    <w:rsid w:val="00F76593"/>
    <w:rsid w:val="00F77163"/>
    <w:rsid w:val="00F802AD"/>
    <w:rsid w:val="00F8048E"/>
    <w:rsid w:val="00F809FF"/>
    <w:rsid w:val="00F81107"/>
    <w:rsid w:val="00F81529"/>
    <w:rsid w:val="00F82389"/>
    <w:rsid w:val="00F849FD"/>
    <w:rsid w:val="00F87F51"/>
    <w:rsid w:val="00F9057E"/>
    <w:rsid w:val="00F92797"/>
    <w:rsid w:val="00F95E2E"/>
    <w:rsid w:val="00F96F77"/>
    <w:rsid w:val="00F97CED"/>
    <w:rsid w:val="00FA0D83"/>
    <w:rsid w:val="00FA0E8A"/>
    <w:rsid w:val="00FA638D"/>
    <w:rsid w:val="00FA704B"/>
    <w:rsid w:val="00FA748C"/>
    <w:rsid w:val="00FA7724"/>
    <w:rsid w:val="00FB0B3B"/>
    <w:rsid w:val="00FB214C"/>
    <w:rsid w:val="00FB668F"/>
    <w:rsid w:val="00FC3385"/>
    <w:rsid w:val="00FC4FB2"/>
    <w:rsid w:val="00FC57DF"/>
    <w:rsid w:val="00FC6149"/>
    <w:rsid w:val="00FD06EA"/>
    <w:rsid w:val="00FD2F38"/>
    <w:rsid w:val="00FD313A"/>
    <w:rsid w:val="00FD4319"/>
    <w:rsid w:val="00FD4A82"/>
    <w:rsid w:val="00FD5CEF"/>
    <w:rsid w:val="00FD6920"/>
    <w:rsid w:val="00FD7D8C"/>
    <w:rsid w:val="00FD7EC6"/>
    <w:rsid w:val="00FE0F08"/>
    <w:rsid w:val="00FE29CF"/>
    <w:rsid w:val="00FE3CBA"/>
    <w:rsid w:val="00FE43DE"/>
    <w:rsid w:val="00FE5770"/>
    <w:rsid w:val="00FE7936"/>
    <w:rsid w:val="00FF0E69"/>
    <w:rsid w:val="00FF45F3"/>
    <w:rsid w:val="00FF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A31C7F"/>
  <w15:chartTrackingRefBased/>
  <w15:docId w15:val="{F882050F-AFF8-46A0-A12D-C978DD33B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E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C0340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CC0340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CC0340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C0340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C0340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C0340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C0340"/>
    <w:rPr>
      <w:rFonts w:ascii="Segoe UI" w:hAnsi="Segoe UI" w:cs="Segoe UI"/>
      <w:sz w:val="18"/>
      <w:szCs w:val="18"/>
    </w:rPr>
  </w:style>
  <w:style w:type="paragraph" w:styleId="aa">
    <w:name w:val="Revision"/>
    <w:hidden/>
    <w:uiPriority w:val="99"/>
    <w:semiHidden/>
    <w:rsid w:val="0039717A"/>
  </w:style>
  <w:style w:type="paragraph" w:styleId="ab">
    <w:name w:val="header"/>
    <w:basedOn w:val="a"/>
    <w:link w:val="ac"/>
    <w:uiPriority w:val="99"/>
    <w:unhideWhenUsed/>
    <w:rsid w:val="00AC1F7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C1F7D"/>
  </w:style>
  <w:style w:type="paragraph" w:styleId="ad">
    <w:name w:val="footer"/>
    <w:basedOn w:val="a"/>
    <w:link w:val="ae"/>
    <w:uiPriority w:val="99"/>
    <w:unhideWhenUsed/>
    <w:rsid w:val="00AC1F7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C1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7" ma:contentTypeDescription="Create a new document." ma:contentTypeScope="" ma:versionID="5165936aa9f2912f9b3ae55fe8d025dc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0cfa769a4cc3808a33fc7f3bfc03fd1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9DF39C-EB24-4C86-8AF3-71A5902246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1B20BB-27BB-4FD5-A6E6-5AB7D76592D5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4DA2900F-2199-4E1E-B618-8630A81E6F8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球 倉光</dc:creator>
  <cp:keywords/>
  <dc:description/>
  <cp:lastModifiedBy>球 倉光</cp:lastModifiedBy>
  <cp:revision>8</cp:revision>
  <dcterms:created xsi:type="dcterms:W3CDTF">2023-07-14T00:14:00Z</dcterms:created>
  <dcterms:modified xsi:type="dcterms:W3CDTF">2023-07-14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MediaServiceImageTags">
    <vt:lpwstr/>
  </property>
</Properties>
</file>